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15D" w:rsidRPr="00EC3C75" w:rsidRDefault="002E715D" w:rsidP="002E715D">
      <w:pPr>
        <w:spacing w:line="480" w:lineRule="auto"/>
        <w:rPr>
          <w:b/>
          <w:color w:val="000000"/>
          <w:sz w:val="24"/>
          <w:szCs w:val="24"/>
          <w:lang w:val="en-GB"/>
        </w:rPr>
      </w:pPr>
      <w:r w:rsidRPr="00EC3C75">
        <w:rPr>
          <w:b/>
          <w:color w:val="000000"/>
          <w:sz w:val="24"/>
          <w:szCs w:val="24"/>
          <w:lang w:val="en-GB"/>
        </w:rPr>
        <w:t xml:space="preserve">Table S4: Metabolic variations across subjects stratified according to </w:t>
      </w:r>
      <w:r w:rsidRPr="00EC3C75">
        <w:rPr>
          <w:rFonts w:eastAsia="Times New Roman"/>
          <w:b/>
          <w:bCs/>
          <w:color w:val="000000"/>
          <w:sz w:val="24"/>
          <w:szCs w:val="24"/>
          <w:lang w:val="en-GB" w:eastAsia="fr-CH"/>
        </w:rPr>
        <w:t>intraperitoneal / subcutaneous fat ratio</w:t>
      </w:r>
    </w:p>
    <w:tbl>
      <w:tblPr>
        <w:tblW w:w="0" w:type="auto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1559"/>
        <w:gridCol w:w="1497"/>
        <w:gridCol w:w="1480"/>
        <w:gridCol w:w="1417"/>
        <w:gridCol w:w="1204"/>
      </w:tblGrid>
      <w:tr w:rsidR="002E715D" w:rsidRPr="00EC3C75" w:rsidTr="00D20C24">
        <w:trPr>
          <w:trHeight w:val="31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715D" w:rsidRPr="00EC3C75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etabolites (concentrati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15D" w:rsidRPr="00EC3C75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15D" w:rsidRPr="00EC3C75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15D" w:rsidRPr="00EC3C75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15D" w:rsidRPr="00EC3C75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15D" w:rsidRPr="00EC3C75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 xml:space="preserve">Mann-Whitney </w:t>
            </w:r>
          </w:p>
          <w:p w:rsidR="002E715D" w:rsidRPr="00EC3C75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p value (Q1/Q4)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PC-O 42:4, µmol/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34 ± 0.3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09 ± 0.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08 ± 0.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83 ± 0.2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0298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PC-O 40:3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41 ± 0.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46 ± 0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21 ±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91 ± 0.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1417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PC-O 44:4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8 ± 0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67 ± 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62 ± 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51 ± 0.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1721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PC-O 44:6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52 ± 0.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22 ± 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09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05 ± 0.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1721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Glutamine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615.56 ± 107.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748 ± 193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729.6 ± 16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776.5 ± 227.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1991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Phenylalanine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49.9 ± 14.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50.47 ± 8.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60.19 ± 22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59.05 ± 9.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2218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Leu+Ile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81.44 ± 53.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214.2 ± 56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200.2 ± 25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231 ± 33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3498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8-iso-PGF2</w:t>
            </w:r>
            <w:r>
              <w:rPr>
                <w:rFonts w:eastAsia="Times New Roman"/>
                <w:b/>
                <w:color w:val="000000"/>
                <w:lang w:val="en-GB" w:eastAsia="fr-CH"/>
              </w:rPr>
              <w:t>α</w:t>
            </w: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, ng/100 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08 ± 0.0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04 ± 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03 ± 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03 ± 0.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37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PC-O 44:5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2.29 ± 0.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2.03 ± 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91 ± 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1.7 ± 0.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4113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PC-O 40:6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3.81 ± 0.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3.27 ± 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2.87 ± 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2.67 ± 1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b/>
                <w:color w:val="000000"/>
                <w:lang w:val="en-GB" w:eastAsia="fr-CH"/>
              </w:rPr>
              <w:t>0.04347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 42:0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65 ± 0.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48 ± 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47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47 ± 0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5347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-O 42:2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66 ± 0.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56 ± 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52 ±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46 ± 0.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5347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Tyrosine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61.97 ± 11.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80.54 ± 22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72.52 ± 15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84.38 ± 28.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5347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-O 40:4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2.79 ± 0.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2.9 ± 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2.38 ± 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2.12 ± 0.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6027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9-HODE, ng/100 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 ± 0.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2 ± 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3 ± 0.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8606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-O 42:3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89 ± 0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92 ± 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87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66 ± 0.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9471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-O 36:3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7.04 ± 1.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6.7 ± 2.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6.73 ± 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5.87 ± 1.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333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-O 44:3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21 ± 0.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2 ± 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5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6 ± 0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333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-O 36:2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1.29 ± 2.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1.86 ± 2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0.07 ± 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9.48 ± 2.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5232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 42:2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2 ± 0.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9 ± 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5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5 ± 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564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5-HETE, ng/100 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8 ± 0.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7 ± 0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 ± 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 ± 0.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8231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almitoylcarnitine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7 ± 0.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7 ± 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8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 ± 0.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8231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-O 34:1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9.94 ± 2.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9.78 ± 3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8.42 ± 2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8.59 ± 1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20546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LPC 24:0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36 ± 0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51 ± 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52 ± 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46 ± 0.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21613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 30:0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4.43 ± 1.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5.17 ± 2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6.1 ± 1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5.23 ± 1.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35623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-O 34:2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0.66 ± 3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9.31 ± 3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8.89 ± 4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9.26 ± 2.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35623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PC 34:4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.3 ± 0.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.53 ± 1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.42 ± 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.54 ± 0.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40018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Octenoylcarnitine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4 ± 0.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5 ± 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6 ±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5 ± 0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56728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Caproylcarnitine, µ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22 ± 0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2 ± 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15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29 ± 0.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60378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2-HETE, ng/100 µ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6 ± 0.7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28 ± 0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.14 ± 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42 ± 0.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</w:t>
            </w:r>
          </w:p>
        </w:tc>
      </w:tr>
      <w:tr w:rsidR="002E715D" w:rsidRPr="00EC3C75" w:rsidTr="00D20C24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AA, ng/100 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784.22 ± 236.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764.9 ± 314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839 ± 20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801.3 ± 145.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D" w:rsidRPr="00271B0B" w:rsidRDefault="002E715D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</w:t>
            </w:r>
          </w:p>
        </w:tc>
      </w:tr>
    </w:tbl>
    <w:p w:rsidR="002E715D" w:rsidRPr="00EC3C75" w:rsidRDefault="002E715D" w:rsidP="002E715D">
      <w:pPr>
        <w:jc w:val="both"/>
        <w:rPr>
          <w:color w:val="000000"/>
          <w:szCs w:val="24"/>
          <w:lang w:val="en-GB"/>
        </w:rPr>
      </w:pPr>
      <w:r w:rsidRPr="00EC3C75">
        <w:rPr>
          <w:color w:val="000000"/>
          <w:sz w:val="24"/>
          <w:szCs w:val="24"/>
          <w:lang w:val="en-GB"/>
        </w:rPr>
        <w:t xml:space="preserve">NB: Blood plasma metabolites highlighted by multivariate analyses are reported as mean values ± SD. Key: </w:t>
      </w:r>
      <w:r w:rsidRPr="00EC3C75">
        <w:rPr>
          <w:sz w:val="24"/>
          <w:szCs w:val="24"/>
          <w:lang w:val="en-GB"/>
        </w:rPr>
        <w:t xml:space="preserve">Qi: data for population quartile i according to intraperitoneal / abdominal fat ratio. </w:t>
      </w:r>
      <w:r w:rsidRPr="00EC3C75">
        <w:rPr>
          <w:color w:val="000000"/>
          <w:sz w:val="24"/>
          <w:szCs w:val="24"/>
          <w:lang w:val="en-GB"/>
        </w:rPr>
        <w:t xml:space="preserve">12-HETE, 12-hydroxy-eicosatetraenoic acid; 15-HETE, 12-hydroxy-eicosatetraenoic acid; 9-HODE, 9-Hydroxy-10,12-octadecadienoic acid; AA, arachidonic acid; LPC, </w:t>
      </w:r>
      <w:r w:rsidRPr="00EC3C75">
        <w:rPr>
          <w:color w:val="000000"/>
          <w:sz w:val="24"/>
          <w:szCs w:val="24"/>
          <w:lang w:val="en-GB"/>
        </w:rPr>
        <w:lastRenderedPageBreak/>
        <w:t>Lysophosphatidylcholines; PC, Phosphatidylcholines; PC-O, 1-O-alkyl-2- acylglycerophosphocholines; SM, Sphingomyelines; SM-OH, Hydroxy-Sphingomyelin.</w:t>
      </w:r>
    </w:p>
    <w:p w:rsidR="00131315" w:rsidRPr="002E715D" w:rsidRDefault="00131315">
      <w:pPr>
        <w:rPr>
          <w:lang w:val="en-GB"/>
        </w:rPr>
      </w:pPr>
      <w:bookmarkStart w:id="0" w:name="_GoBack"/>
      <w:bookmarkEnd w:id="0"/>
    </w:p>
    <w:sectPr w:rsidR="00131315" w:rsidRPr="002E715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44"/>
    <w:rsid w:val="00131315"/>
    <w:rsid w:val="002E715D"/>
    <w:rsid w:val="00527444"/>
    <w:rsid w:val="00E1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5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5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7</Characters>
  <Application>Microsoft Office Word</Application>
  <DocSecurity>0</DocSecurity>
  <Lines>21</Lines>
  <Paragraphs>6</Paragraphs>
  <ScaleCrop>false</ScaleCrop>
  <Company>Nestlé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çois-Pierre,LAUSANNE,Molecular Biomakers</dc:creator>
  <cp:keywords/>
  <dc:description/>
  <cp:lastModifiedBy>Martin,François-Pierre,LAUSANNE,Molecular Biomakers</cp:lastModifiedBy>
  <cp:revision>2</cp:revision>
  <dcterms:created xsi:type="dcterms:W3CDTF">2013-08-07T11:49:00Z</dcterms:created>
  <dcterms:modified xsi:type="dcterms:W3CDTF">2013-08-07T11:49:00Z</dcterms:modified>
</cp:coreProperties>
</file>